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0DCED" w14:textId="77777777" w:rsidR="00570E8A" w:rsidRPr="00C13629" w:rsidRDefault="00570E8A" w:rsidP="00570E8A">
      <w:pPr>
        <w:wordWrap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C13629">
        <w:rPr>
          <w:rFonts w:ascii="Times New Roman" w:hAnsi="Times New Roman"/>
          <w:b/>
          <w:color w:val="000000"/>
          <w:sz w:val="24"/>
          <w:szCs w:val="24"/>
          <w:lang w:val="en-GB"/>
        </w:rPr>
        <w:t>Specific targeting of PKC</w:t>
      </w:r>
      <w:r w:rsidRPr="00C13629">
        <w:rPr>
          <w:rFonts w:ascii="Times New Roman" w:hAnsi="Times New Roman"/>
          <w:b/>
          <w:color w:val="000000"/>
          <w:sz w:val="24"/>
          <w:szCs w:val="24"/>
          <w:lang w:val="en-GB"/>
        </w:rPr>
        <w:sym w:font="Symbol" w:char="F064"/>
      </w:r>
      <w:r w:rsidRPr="00C13629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suppresses osteoclast differentiation by accelerating proteolysis of membrane-bound macrophage colony-stimulating factor receptor</w:t>
      </w:r>
    </w:p>
    <w:p w14:paraId="3DF83AE0" w14:textId="77777777" w:rsidR="00570E8A" w:rsidRPr="00C13629" w:rsidRDefault="00570E8A" w:rsidP="00570E8A">
      <w:pPr>
        <w:wordWrap/>
        <w:spacing w:line="360" w:lineRule="auto"/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76F787DA" w14:textId="77777777" w:rsidR="00570E8A" w:rsidRPr="00C13629" w:rsidRDefault="00570E8A" w:rsidP="00570E8A">
      <w:pPr>
        <w:wordWrap/>
        <w:spacing w:line="360" w:lineRule="auto"/>
        <w:jc w:val="left"/>
        <w:outlineLvl w:val="0"/>
        <w:rPr>
          <w:rFonts w:ascii="Times New Roman" w:hAnsi="Times New Roman"/>
          <w:color w:val="000000"/>
          <w:sz w:val="24"/>
          <w:szCs w:val="24"/>
          <w:lang w:val="en-GB"/>
        </w:rPr>
      </w:pP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Mi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Yeong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Kim</w:t>
      </w:r>
      <w:r w:rsidRPr="00C13629">
        <w:rPr>
          <w:rFonts w:ascii="Times New Roman" w:hAnsi="Times New Roman" w:hint="eastAsia"/>
          <w:color w:val="000000"/>
          <w:sz w:val="24"/>
          <w:szCs w:val="24"/>
          <w:vertAlign w:val="superscript"/>
          <w:lang w:val="en-GB"/>
        </w:rPr>
        <w:t>1</w:t>
      </w:r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Kyunghee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Lee</w:t>
      </w:r>
      <w:r w:rsidRPr="00C13629">
        <w:rPr>
          <w:rFonts w:ascii="Times New Roman" w:hAnsi="Times New Roman" w:hint="eastAsia"/>
          <w:color w:val="000000"/>
          <w:sz w:val="24"/>
          <w:szCs w:val="24"/>
          <w:vertAlign w:val="superscript"/>
          <w:lang w:val="en-GB"/>
        </w:rPr>
        <w:t>1</w:t>
      </w:r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, Hong-In Shin</w:t>
      </w:r>
      <w:r w:rsidRPr="00C13629"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 w:rsidRPr="00C13629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lang w:val="en-GB"/>
        </w:rPr>
        <w:t>&amp;</w:t>
      </w:r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Daewon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Jeong</w:t>
      </w:r>
      <w:r w:rsidRPr="00C13629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</w:p>
    <w:p w14:paraId="1123A64B" w14:textId="77777777" w:rsidR="00570E8A" w:rsidRPr="00C13629" w:rsidRDefault="00570E8A" w:rsidP="00570E8A">
      <w:pPr>
        <w:wordWrap/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1FAF3489" w14:textId="77777777" w:rsidR="00570E8A" w:rsidRPr="00C13629" w:rsidRDefault="00570E8A" w:rsidP="00570E8A">
      <w:pPr>
        <w:wordWrap/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13629">
        <w:rPr>
          <w:rFonts w:ascii="Times New Roman" w:hAnsi="Times New Roman" w:hint="eastAsia"/>
          <w:color w:val="000000"/>
          <w:sz w:val="24"/>
          <w:szCs w:val="24"/>
          <w:vertAlign w:val="superscript"/>
          <w:lang w:val="en-GB"/>
        </w:rPr>
        <w:t>1</w:t>
      </w:r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Department of Microbiology, Laboratory of Bone Metabolism and Control,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Yeungnam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University College of Medicine,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Daegu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42415, Korea</w:t>
      </w:r>
    </w:p>
    <w:p w14:paraId="1F7F2278" w14:textId="77777777" w:rsidR="00570E8A" w:rsidRPr="00C13629" w:rsidRDefault="00570E8A" w:rsidP="00570E8A">
      <w:pPr>
        <w:wordWrap/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13629">
        <w:rPr>
          <w:rFonts w:ascii="Times New Roman" w:hAnsi="Times New Roman" w:hint="eastAsia"/>
          <w:kern w:val="0"/>
          <w:sz w:val="24"/>
          <w:szCs w:val="24"/>
          <w:vertAlign w:val="superscript"/>
          <w:lang w:val="en-GB"/>
        </w:rPr>
        <w:t>2</w:t>
      </w:r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IHBR, Department of Oral Pathology, School of Dentistry,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Kyungpook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National University,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Daegu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41940, Korea</w:t>
      </w:r>
    </w:p>
    <w:p w14:paraId="6B5A1FFF" w14:textId="77777777" w:rsidR="00570E8A" w:rsidRPr="00C13629" w:rsidRDefault="00570E8A" w:rsidP="00570E8A">
      <w:pPr>
        <w:wordWrap/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7B8A61A2" w14:textId="77777777" w:rsidR="00570E8A" w:rsidRPr="00C13629" w:rsidRDefault="00570E8A" w:rsidP="00570E8A">
      <w:pPr>
        <w:wordWrap/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C13629">
        <w:rPr>
          <w:rFonts w:ascii="Times New Roman" w:hAnsi="Times New Roman" w:hint="eastAsia"/>
          <w:color w:val="000000"/>
          <w:sz w:val="24"/>
          <w:szCs w:val="24"/>
          <w:lang w:val="en-GB"/>
        </w:rPr>
        <w:t>Correspondence</w:t>
      </w:r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: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Daewon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Jeong</w:t>
      </w:r>
      <w:proofErr w:type="spellEnd"/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Department of Microbiology, </w:t>
      </w:r>
      <w:proofErr w:type="spellStart"/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Yeungnam</w:t>
      </w:r>
      <w:proofErr w:type="spellEnd"/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University College of Medicine, 170 </w:t>
      </w:r>
      <w:proofErr w:type="spellStart"/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Hyunchung</w:t>
      </w:r>
      <w:proofErr w:type="spellEnd"/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-Ro, Nam-</w:t>
      </w:r>
      <w:proofErr w:type="spellStart"/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Gu</w:t>
      </w:r>
      <w:proofErr w:type="spellEnd"/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Daegu</w:t>
      </w:r>
      <w:proofErr w:type="spellEnd"/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>42415</w:t>
      </w:r>
      <w:r w:rsidRPr="00C13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, Korea. E-mail: </w:t>
      </w:r>
      <w:hyperlink r:id="rId8">
        <w:r w:rsidRPr="00C13629">
          <w:rPr>
            <w:rFonts w:ascii="Times New Roman" w:eastAsia="Times New Roman" w:hAnsi="Times New Roman"/>
            <w:color w:val="000000"/>
            <w:sz w:val="24"/>
            <w:szCs w:val="24"/>
            <w:lang w:val="en-GB"/>
          </w:rPr>
          <w:t>dwjeong@ynu.ac.kr</w:t>
        </w:r>
      </w:hyperlink>
      <w:r w:rsidRPr="00C13629">
        <w:rPr>
          <w:rFonts w:ascii="Times New Roman" w:hAnsi="Times New Roman"/>
          <w:color w:val="000000"/>
          <w:sz w:val="24"/>
          <w:szCs w:val="24"/>
          <w:lang w:val="en-GB"/>
        </w:rPr>
        <w:t xml:space="preserve">; </w:t>
      </w:r>
      <w:r w:rsidRPr="00C13629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Tel.: +82-53-640-6944; Fax: +82-53-657-6869</w:t>
      </w:r>
    </w:p>
    <w:p w14:paraId="06D0888E" w14:textId="77777777" w:rsidR="00570E8A" w:rsidRPr="00C13629" w:rsidRDefault="00570E8A" w:rsidP="00570E8A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</w:p>
    <w:p w14:paraId="19E73882" w14:textId="77777777" w:rsidR="00570E8A" w:rsidRPr="00570E8A" w:rsidRDefault="00570E8A" w:rsidP="004D3515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570E8A" w:rsidRPr="00570E8A" w:rsidSect="00570E8A">
          <w:footerReference w:type="default" r:id="rId9"/>
          <w:pgSz w:w="11906" w:h="16838" w:code="9"/>
          <w:pgMar w:top="1440" w:right="1440" w:bottom="1440" w:left="1440" w:header="850" w:footer="994" w:gutter="0"/>
          <w:cols w:space="425"/>
          <w:docGrid w:linePitch="360"/>
        </w:sectPr>
      </w:pPr>
    </w:p>
    <w:p w14:paraId="574EB6F3" w14:textId="00D22BCE" w:rsidR="000A7144" w:rsidRPr="001503A1" w:rsidRDefault="004D3515" w:rsidP="004D3515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503A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0F5508" w:rsidRPr="001503A1">
        <w:rPr>
          <w:rFonts w:ascii="Times New Roman" w:hAnsi="Times New Roman" w:cs="Times New Roman" w:hint="eastAsia"/>
          <w:b/>
          <w:sz w:val="24"/>
          <w:szCs w:val="24"/>
          <w:lang w:val="en-GB"/>
        </w:rPr>
        <w:t>Figure Legends</w:t>
      </w:r>
    </w:p>
    <w:p w14:paraId="74D3A4B7" w14:textId="580524FF" w:rsidR="008B4ACF" w:rsidRPr="001503A1" w:rsidRDefault="00513A2B" w:rsidP="008B4ACF">
      <w:pPr>
        <w:pStyle w:val="a3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503A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8693FF9" wp14:editId="58C81E87">
            <wp:extent cx="1981200" cy="19507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1 CMYK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B2803" w14:textId="6F30776A" w:rsidR="000971B1" w:rsidRPr="001503A1" w:rsidRDefault="00843685" w:rsidP="000A7144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0971B1" w:rsidRPr="001503A1" w:rsidSect="00570E8A">
          <w:pgSz w:w="11906" w:h="16838" w:code="9"/>
          <w:pgMar w:top="1440" w:right="1440" w:bottom="1440" w:left="1440" w:header="850" w:footer="994" w:gutter="0"/>
          <w:cols w:space="425"/>
          <w:docGrid w:linePitch="360"/>
        </w:sectPr>
      </w:pPr>
      <w:proofErr w:type="gramStart"/>
      <w:r w:rsidRPr="001503A1"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Pr="001503A1"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 w:rsidR="00021CF3" w:rsidRPr="001503A1">
        <w:rPr>
          <w:rFonts w:ascii="Times New Roman" w:hAnsi="Times New Roman" w:cs="Times New Roman" w:hint="eastAsia"/>
          <w:b/>
          <w:sz w:val="24"/>
          <w:szCs w:val="24"/>
          <w:lang w:val="en-GB"/>
        </w:rPr>
        <w:t>ry</w:t>
      </w:r>
      <w:r w:rsidR="004D3515" w:rsidRPr="001503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453CD" w:rsidRPr="001503A1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021CF3" w:rsidRPr="001503A1">
        <w:rPr>
          <w:rFonts w:ascii="Times New Roman" w:hAnsi="Times New Roman" w:cs="Times New Roman" w:hint="eastAsia"/>
          <w:b/>
          <w:sz w:val="24"/>
          <w:szCs w:val="24"/>
          <w:lang w:val="en-GB"/>
        </w:rPr>
        <w:t>ure</w:t>
      </w:r>
      <w:r w:rsidR="004D3515" w:rsidRPr="001503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3515" w:rsidRPr="001E4642">
        <w:rPr>
          <w:rFonts w:ascii="Times New Roman" w:hAnsi="Times New Roman" w:cs="Times New Roman"/>
          <w:b/>
          <w:sz w:val="24"/>
          <w:szCs w:val="24"/>
          <w:lang w:val="en-GB"/>
        </w:rPr>
        <w:t>Osteoclast precursor proliferation.</w:t>
      </w:r>
      <w:proofErr w:type="gramEnd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Osteoclast precursors (1 × 10</w:t>
      </w:r>
      <w:r w:rsidR="004D3515" w:rsidRPr="001503A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cells per well in a 12-well culture plate) were treated with </w:t>
      </w:r>
      <w:proofErr w:type="spellStart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>rottlerin</w:t>
      </w:r>
      <w:proofErr w:type="spellEnd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(1 </w:t>
      </w:r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M), peptide inhibitor (1 </w:t>
      </w:r>
      <w:proofErr w:type="spellStart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), or dimethyl </w:t>
      </w:r>
      <w:proofErr w:type="spellStart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>sulfoxide</w:t>
      </w:r>
      <w:proofErr w:type="spellEnd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(control) in the presence of M-CSF (30 </w:t>
      </w:r>
      <w:proofErr w:type="spellStart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/ml) for the indicated times. After </w:t>
      </w:r>
      <w:proofErr w:type="spellStart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>trypsinisation</w:t>
      </w:r>
      <w:proofErr w:type="spellEnd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, cells were counted by using the </w:t>
      </w:r>
      <w:proofErr w:type="spellStart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>trypan</w:t>
      </w:r>
      <w:proofErr w:type="spellEnd"/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blue dye exclusion method. Data are mean </w:t>
      </w:r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sym w:font="Symbol" w:char="F0B1"/>
      </w:r>
      <w:r w:rsidR="004D3515"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SD of a triplicate set.</w:t>
      </w:r>
    </w:p>
    <w:p w14:paraId="325BD506" w14:textId="02A755E1" w:rsidR="004D3515" w:rsidRPr="001503A1" w:rsidRDefault="005F47A5" w:rsidP="000971B1">
      <w:pPr>
        <w:pStyle w:val="a3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963B5A" wp14:editId="048B163D">
            <wp:extent cx="4252894" cy="3122620"/>
            <wp:effectExtent l="0" t="0" r="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168" cy="3129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F88B344" w14:textId="709B5DF9" w:rsidR="004B4BD0" w:rsidRPr="001503A1" w:rsidRDefault="004D3515" w:rsidP="004D3515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4453CD" w:rsidRPr="001503A1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021CF3" w:rsidRPr="001503A1">
        <w:rPr>
          <w:rFonts w:ascii="Times New Roman" w:hAnsi="Times New Roman" w:cs="Times New Roman" w:hint="eastAsia"/>
          <w:b/>
          <w:sz w:val="24"/>
          <w:szCs w:val="24"/>
          <w:lang w:val="en-GB"/>
        </w:rPr>
        <w:t>ure</w:t>
      </w:r>
      <w:r w:rsidR="00021CF3" w:rsidRPr="001E4642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3545B9"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D860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4642">
        <w:rPr>
          <w:rFonts w:ascii="Times New Roman" w:hAnsi="Times New Roman" w:cs="Times New Roman"/>
          <w:b/>
          <w:sz w:val="24"/>
          <w:szCs w:val="24"/>
          <w:lang w:val="en-GB"/>
        </w:rPr>
        <w:t>PKC</w:t>
      </w:r>
      <w:r w:rsidRPr="001E4642">
        <w:rPr>
          <w:rFonts w:ascii="Times New Roman" w:hAnsi="Times New Roman" w:cs="Times New Roman"/>
          <w:b/>
          <w:sz w:val="24"/>
          <w:szCs w:val="24"/>
          <w:lang w:val="en-GB"/>
        </w:rPr>
        <w:sym w:font="Symbol" w:char="F064"/>
      </w:r>
      <w:r w:rsidRPr="001E46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activation by </w:t>
      </w:r>
      <w:proofErr w:type="spellStart"/>
      <w:r w:rsidRPr="001E4642">
        <w:rPr>
          <w:rFonts w:ascii="Times New Roman" w:hAnsi="Times New Roman" w:cs="Times New Roman"/>
          <w:b/>
          <w:sz w:val="24"/>
          <w:szCs w:val="24"/>
          <w:lang w:val="en-GB"/>
        </w:rPr>
        <w:t>rottlerin</w:t>
      </w:r>
      <w:proofErr w:type="spellEnd"/>
      <w:r w:rsidRPr="001E46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duces a reduction in the molecular weight of c-</w:t>
      </w:r>
      <w:proofErr w:type="spellStart"/>
      <w:r w:rsidRPr="001E4642">
        <w:rPr>
          <w:rFonts w:ascii="Times New Roman" w:hAnsi="Times New Roman" w:cs="Times New Roman"/>
          <w:b/>
          <w:sz w:val="24"/>
          <w:szCs w:val="24"/>
          <w:lang w:val="en-GB"/>
        </w:rPr>
        <w:t>Fms</w:t>
      </w:r>
      <w:proofErr w:type="spellEnd"/>
      <w:r w:rsidRPr="001E46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ue to de-glycosylation, but not de-phosphorylation.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A43C6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>) Reduced molecular mass of mature 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. Osteoclast precursors were incubated without M-CSF for 4 h, treated with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rottlerin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(1 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M) for 30 min, and then stimulated with or without M-CSF (30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/ml) for the indicated times. Cell lysates were </w:t>
      </w:r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electrophoresed on a 10% SDS-PAGE to separate the high molecular mass proteins and then subjected to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mmunoblot</w:t>
      </w:r>
      <w:proofErr w:type="spellEnd"/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alysis with a specific antibody against 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(</w:t>
      </w:r>
      <w:r w:rsidR="006A43C6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b</w:t>
      </w:r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mmunoprecipitation</w:t>
      </w:r>
      <w:proofErr w:type="spellEnd"/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f 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O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steoclast precursors were treated with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rottlerin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(1 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M) in the absence or presence of M-CSF for 4 h and lysed with a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lysi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buffer (20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Tris-HCl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, pH 7.5, 150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, 1% NP40, and 1× protease inhibitor). Then, the cell lysates were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immunoprecipitated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with an anti-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antibody and protein A/G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agarose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and subjected to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immunoblot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analysis with an anti-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antibody. (</w:t>
      </w:r>
      <w:r w:rsidR="006A43C6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>) 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de-glycosylation. Cell lysates were prepared from osteoclast precursors by using recombinant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PNGase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F kit according to the manufacturer’s protocol (New England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BioLab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, Inc., </w:t>
      </w:r>
      <w:r w:rsidRPr="001503A1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pswich, MA, USA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>) and then reacted with peptide N-glycosidase F (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PNGase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F) 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lastRenderedPageBreak/>
        <w:t>for the indicated times. The reacted samples were resolved on a 10% SDS-PAGE, and the change in the molecular mass of de-glycosylated 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was determined by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immunoblot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analysis. (</w:t>
      </w:r>
      <w:r w:rsidR="006A43C6">
        <w:rPr>
          <w:rFonts w:ascii="Times New Roman" w:hAnsi="Times New Roman" w:cs="Times New Roman" w:hint="eastAsia"/>
          <w:sz w:val="24"/>
          <w:szCs w:val="24"/>
          <w:lang w:val="en-GB"/>
        </w:rPr>
        <w:t>d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>) 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without or with phosphorylation. Osteoclast precursors were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pretreated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rottlerin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(1 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>Μ) and/or a phosphatase inhibitor (Na</w:t>
      </w:r>
      <w:r w:rsidRPr="001503A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>VO</w:t>
      </w:r>
      <w:r w:rsidRPr="001503A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, 1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) for 30 min and then stimulated with M-CSF (30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>/ml) for 4 h. The difference in the molecular mass of 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and the relative amount of tyrosine (Tyr) phosphorylated proteins were analysed by 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immunoblot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analysis with anti-c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Fms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 xml:space="preserve"> and anti-</w:t>
      </w:r>
      <w:proofErr w:type="spellStart"/>
      <w:r w:rsidRPr="001503A1">
        <w:rPr>
          <w:rFonts w:ascii="Times New Roman" w:hAnsi="Times New Roman" w:cs="Times New Roman"/>
          <w:sz w:val="24"/>
          <w:szCs w:val="24"/>
          <w:lang w:val="en-GB"/>
        </w:rPr>
        <w:t>phospho</w:t>
      </w:r>
      <w:proofErr w:type="spellEnd"/>
      <w:r w:rsidRPr="001503A1">
        <w:rPr>
          <w:rFonts w:ascii="Times New Roman" w:hAnsi="Times New Roman" w:cs="Times New Roman"/>
          <w:sz w:val="24"/>
          <w:szCs w:val="24"/>
          <w:lang w:val="en-GB"/>
        </w:rPr>
        <w:t>-Tyr (p-Tyr) antibodies, respectively.</w:t>
      </w:r>
    </w:p>
    <w:sectPr w:rsidR="004B4BD0" w:rsidRPr="001503A1" w:rsidSect="00570E8A">
      <w:pgSz w:w="11906" w:h="16838" w:code="9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5AC57B" w14:textId="77777777" w:rsidR="00780232" w:rsidRDefault="00780232" w:rsidP="00560578">
      <w:r>
        <w:separator/>
      </w:r>
    </w:p>
  </w:endnote>
  <w:endnote w:type="continuationSeparator" w:id="0">
    <w:p w14:paraId="6B4EF01D" w14:textId="77777777" w:rsidR="00780232" w:rsidRDefault="00780232" w:rsidP="00560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3335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52B41C" w14:textId="1E709FF9" w:rsidR="00BB3E98" w:rsidRDefault="00BB3E98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E8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7CDE017" w14:textId="77777777" w:rsidR="00BB3E98" w:rsidRDefault="00BB3E9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9965E" w14:textId="77777777" w:rsidR="00780232" w:rsidRDefault="00780232" w:rsidP="00560578">
      <w:r>
        <w:separator/>
      </w:r>
    </w:p>
  </w:footnote>
  <w:footnote w:type="continuationSeparator" w:id="0">
    <w:p w14:paraId="07FAD76A" w14:textId="77777777" w:rsidR="00780232" w:rsidRDefault="00780232" w:rsidP="00560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C9B"/>
    <w:rsid w:val="00000606"/>
    <w:rsid w:val="00003382"/>
    <w:rsid w:val="00003C9C"/>
    <w:rsid w:val="000051A4"/>
    <w:rsid w:val="00011CF4"/>
    <w:rsid w:val="00020190"/>
    <w:rsid w:val="0002139B"/>
    <w:rsid w:val="00021CF3"/>
    <w:rsid w:val="0002338B"/>
    <w:rsid w:val="00035423"/>
    <w:rsid w:val="0003583C"/>
    <w:rsid w:val="0004099C"/>
    <w:rsid w:val="00041C50"/>
    <w:rsid w:val="000439CB"/>
    <w:rsid w:val="00044D5F"/>
    <w:rsid w:val="00053DC0"/>
    <w:rsid w:val="000662F4"/>
    <w:rsid w:val="0007499D"/>
    <w:rsid w:val="00077367"/>
    <w:rsid w:val="00081C66"/>
    <w:rsid w:val="00082057"/>
    <w:rsid w:val="00084C36"/>
    <w:rsid w:val="00090C5B"/>
    <w:rsid w:val="000963B3"/>
    <w:rsid w:val="000971B1"/>
    <w:rsid w:val="00097585"/>
    <w:rsid w:val="00097839"/>
    <w:rsid w:val="000A0454"/>
    <w:rsid w:val="000A190E"/>
    <w:rsid w:val="000A475A"/>
    <w:rsid w:val="000A565E"/>
    <w:rsid w:val="000A5846"/>
    <w:rsid w:val="000A7144"/>
    <w:rsid w:val="000B05A1"/>
    <w:rsid w:val="000B0C09"/>
    <w:rsid w:val="000B21C0"/>
    <w:rsid w:val="000B2CFF"/>
    <w:rsid w:val="000B74A9"/>
    <w:rsid w:val="000C2E55"/>
    <w:rsid w:val="000C53CE"/>
    <w:rsid w:val="000D0F2D"/>
    <w:rsid w:val="000D3F13"/>
    <w:rsid w:val="000E59CD"/>
    <w:rsid w:val="000E5FD9"/>
    <w:rsid w:val="000E6098"/>
    <w:rsid w:val="000F3478"/>
    <w:rsid w:val="000F5135"/>
    <w:rsid w:val="000F5508"/>
    <w:rsid w:val="000F6D57"/>
    <w:rsid w:val="000F791C"/>
    <w:rsid w:val="000F798C"/>
    <w:rsid w:val="001024B9"/>
    <w:rsid w:val="00103CA4"/>
    <w:rsid w:val="00103EA2"/>
    <w:rsid w:val="00113398"/>
    <w:rsid w:val="001150A1"/>
    <w:rsid w:val="00116881"/>
    <w:rsid w:val="001203BC"/>
    <w:rsid w:val="0012090C"/>
    <w:rsid w:val="00121754"/>
    <w:rsid w:val="00125836"/>
    <w:rsid w:val="0012610C"/>
    <w:rsid w:val="00137A8C"/>
    <w:rsid w:val="001409D1"/>
    <w:rsid w:val="00140ABA"/>
    <w:rsid w:val="0014163A"/>
    <w:rsid w:val="001416E1"/>
    <w:rsid w:val="00141EF2"/>
    <w:rsid w:val="00143F34"/>
    <w:rsid w:val="00145888"/>
    <w:rsid w:val="0014606D"/>
    <w:rsid w:val="001503A1"/>
    <w:rsid w:val="00151D21"/>
    <w:rsid w:val="00154808"/>
    <w:rsid w:val="0015489F"/>
    <w:rsid w:val="00157E3C"/>
    <w:rsid w:val="0016342C"/>
    <w:rsid w:val="00164471"/>
    <w:rsid w:val="0016791B"/>
    <w:rsid w:val="001716AF"/>
    <w:rsid w:val="001726D1"/>
    <w:rsid w:val="00175617"/>
    <w:rsid w:val="00175F5A"/>
    <w:rsid w:val="00176EE0"/>
    <w:rsid w:val="00181800"/>
    <w:rsid w:val="001826D8"/>
    <w:rsid w:val="00182F1E"/>
    <w:rsid w:val="0018333B"/>
    <w:rsid w:val="00183FE6"/>
    <w:rsid w:val="0018465D"/>
    <w:rsid w:val="00185187"/>
    <w:rsid w:val="001907B4"/>
    <w:rsid w:val="001929B4"/>
    <w:rsid w:val="00197DDA"/>
    <w:rsid w:val="001A3938"/>
    <w:rsid w:val="001A4293"/>
    <w:rsid w:val="001A6F48"/>
    <w:rsid w:val="001A767E"/>
    <w:rsid w:val="001A7D82"/>
    <w:rsid w:val="001B1992"/>
    <w:rsid w:val="001B533E"/>
    <w:rsid w:val="001B5FE3"/>
    <w:rsid w:val="001C085D"/>
    <w:rsid w:val="001C31BF"/>
    <w:rsid w:val="001C3A2D"/>
    <w:rsid w:val="001C666A"/>
    <w:rsid w:val="001C7FE2"/>
    <w:rsid w:val="001D37CA"/>
    <w:rsid w:val="001D5A54"/>
    <w:rsid w:val="001D5B84"/>
    <w:rsid w:val="001E0E57"/>
    <w:rsid w:val="001E214A"/>
    <w:rsid w:val="001E26D3"/>
    <w:rsid w:val="001E4642"/>
    <w:rsid w:val="001E676C"/>
    <w:rsid w:val="001F1A8D"/>
    <w:rsid w:val="001F2BAA"/>
    <w:rsid w:val="001F7850"/>
    <w:rsid w:val="00202AFC"/>
    <w:rsid w:val="0020323E"/>
    <w:rsid w:val="00203FA1"/>
    <w:rsid w:val="00212939"/>
    <w:rsid w:val="00214557"/>
    <w:rsid w:val="00215318"/>
    <w:rsid w:val="00215A11"/>
    <w:rsid w:val="00216070"/>
    <w:rsid w:val="0021639B"/>
    <w:rsid w:val="00220457"/>
    <w:rsid w:val="00226626"/>
    <w:rsid w:val="00230722"/>
    <w:rsid w:val="002311FE"/>
    <w:rsid w:val="0024116D"/>
    <w:rsid w:val="002432D1"/>
    <w:rsid w:val="00247D90"/>
    <w:rsid w:val="0025344A"/>
    <w:rsid w:val="0025627F"/>
    <w:rsid w:val="00256CBF"/>
    <w:rsid w:val="0026483E"/>
    <w:rsid w:val="0027619A"/>
    <w:rsid w:val="00286469"/>
    <w:rsid w:val="0028760A"/>
    <w:rsid w:val="00292639"/>
    <w:rsid w:val="00297C8B"/>
    <w:rsid w:val="002A0B76"/>
    <w:rsid w:val="002A2D58"/>
    <w:rsid w:val="002B09E0"/>
    <w:rsid w:val="002B3832"/>
    <w:rsid w:val="002B57A1"/>
    <w:rsid w:val="002B632D"/>
    <w:rsid w:val="002B6EDE"/>
    <w:rsid w:val="002C1A14"/>
    <w:rsid w:val="002C2A4D"/>
    <w:rsid w:val="002C3EF2"/>
    <w:rsid w:val="002C6FCA"/>
    <w:rsid w:val="002C7183"/>
    <w:rsid w:val="002D0DEC"/>
    <w:rsid w:val="002D1B4A"/>
    <w:rsid w:val="002D4BCE"/>
    <w:rsid w:val="002D615B"/>
    <w:rsid w:val="002E18BA"/>
    <w:rsid w:val="002E3375"/>
    <w:rsid w:val="002E4DCF"/>
    <w:rsid w:val="002F2331"/>
    <w:rsid w:val="002F272E"/>
    <w:rsid w:val="00306AE5"/>
    <w:rsid w:val="00310063"/>
    <w:rsid w:val="00311473"/>
    <w:rsid w:val="003164B7"/>
    <w:rsid w:val="00324348"/>
    <w:rsid w:val="00325C76"/>
    <w:rsid w:val="003272C9"/>
    <w:rsid w:val="0033088D"/>
    <w:rsid w:val="0033115A"/>
    <w:rsid w:val="003335A8"/>
    <w:rsid w:val="00333F5F"/>
    <w:rsid w:val="00334B46"/>
    <w:rsid w:val="00335F05"/>
    <w:rsid w:val="00344B4B"/>
    <w:rsid w:val="0034536F"/>
    <w:rsid w:val="00345D7D"/>
    <w:rsid w:val="003464E1"/>
    <w:rsid w:val="00351920"/>
    <w:rsid w:val="00351B8E"/>
    <w:rsid w:val="00352C7D"/>
    <w:rsid w:val="003545B9"/>
    <w:rsid w:val="00355E5C"/>
    <w:rsid w:val="00356A0B"/>
    <w:rsid w:val="003608A4"/>
    <w:rsid w:val="0036162B"/>
    <w:rsid w:val="0036246D"/>
    <w:rsid w:val="00362A85"/>
    <w:rsid w:val="00363093"/>
    <w:rsid w:val="00365D07"/>
    <w:rsid w:val="00371E8A"/>
    <w:rsid w:val="003726AE"/>
    <w:rsid w:val="003735D5"/>
    <w:rsid w:val="00373630"/>
    <w:rsid w:val="00374024"/>
    <w:rsid w:val="00376C29"/>
    <w:rsid w:val="003831E6"/>
    <w:rsid w:val="00383670"/>
    <w:rsid w:val="0038725D"/>
    <w:rsid w:val="003874B9"/>
    <w:rsid w:val="00396D80"/>
    <w:rsid w:val="003A2E3D"/>
    <w:rsid w:val="003A339F"/>
    <w:rsid w:val="003A3E91"/>
    <w:rsid w:val="003A4BDD"/>
    <w:rsid w:val="003A7010"/>
    <w:rsid w:val="003B1169"/>
    <w:rsid w:val="003B1E90"/>
    <w:rsid w:val="003B3354"/>
    <w:rsid w:val="003B55BB"/>
    <w:rsid w:val="003C230B"/>
    <w:rsid w:val="003C301A"/>
    <w:rsid w:val="003C5863"/>
    <w:rsid w:val="003D1884"/>
    <w:rsid w:val="003D1951"/>
    <w:rsid w:val="003D2F06"/>
    <w:rsid w:val="003D41C9"/>
    <w:rsid w:val="003D41E1"/>
    <w:rsid w:val="003D6A74"/>
    <w:rsid w:val="003E4E34"/>
    <w:rsid w:val="003E7965"/>
    <w:rsid w:val="003F0F70"/>
    <w:rsid w:val="003F1ACE"/>
    <w:rsid w:val="003F1CBD"/>
    <w:rsid w:val="003F4B9F"/>
    <w:rsid w:val="003F4D05"/>
    <w:rsid w:val="00406D0F"/>
    <w:rsid w:val="00406F5C"/>
    <w:rsid w:val="00407CBA"/>
    <w:rsid w:val="00410282"/>
    <w:rsid w:val="00411554"/>
    <w:rsid w:val="00411E8B"/>
    <w:rsid w:val="00413F7B"/>
    <w:rsid w:val="004143B4"/>
    <w:rsid w:val="004178E2"/>
    <w:rsid w:val="004213AA"/>
    <w:rsid w:val="00421698"/>
    <w:rsid w:val="004218F5"/>
    <w:rsid w:val="00422789"/>
    <w:rsid w:val="00422A43"/>
    <w:rsid w:val="00426943"/>
    <w:rsid w:val="00427164"/>
    <w:rsid w:val="0042730A"/>
    <w:rsid w:val="004305B6"/>
    <w:rsid w:val="00432572"/>
    <w:rsid w:val="0043388B"/>
    <w:rsid w:val="00434380"/>
    <w:rsid w:val="00436C08"/>
    <w:rsid w:val="00441098"/>
    <w:rsid w:val="00444137"/>
    <w:rsid w:val="0044432F"/>
    <w:rsid w:val="00445154"/>
    <w:rsid w:val="004453CD"/>
    <w:rsid w:val="00446CC3"/>
    <w:rsid w:val="004479DE"/>
    <w:rsid w:val="00451B49"/>
    <w:rsid w:val="00454512"/>
    <w:rsid w:val="00454FDE"/>
    <w:rsid w:val="004661B7"/>
    <w:rsid w:val="00467224"/>
    <w:rsid w:val="00470F4D"/>
    <w:rsid w:val="0047580A"/>
    <w:rsid w:val="004759CF"/>
    <w:rsid w:val="00477E3F"/>
    <w:rsid w:val="0048611F"/>
    <w:rsid w:val="0048651B"/>
    <w:rsid w:val="0049154C"/>
    <w:rsid w:val="004942F2"/>
    <w:rsid w:val="00496988"/>
    <w:rsid w:val="00497840"/>
    <w:rsid w:val="004A0A2D"/>
    <w:rsid w:val="004A0FA4"/>
    <w:rsid w:val="004A399E"/>
    <w:rsid w:val="004A7271"/>
    <w:rsid w:val="004B4BD0"/>
    <w:rsid w:val="004C14DE"/>
    <w:rsid w:val="004C1B54"/>
    <w:rsid w:val="004C73FF"/>
    <w:rsid w:val="004D23C1"/>
    <w:rsid w:val="004D28B9"/>
    <w:rsid w:val="004D30FD"/>
    <w:rsid w:val="004D333E"/>
    <w:rsid w:val="004D3515"/>
    <w:rsid w:val="004D3A21"/>
    <w:rsid w:val="004D4E2F"/>
    <w:rsid w:val="004D6BF5"/>
    <w:rsid w:val="004E22D4"/>
    <w:rsid w:val="004E2535"/>
    <w:rsid w:val="004E3BC3"/>
    <w:rsid w:val="004E708E"/>
    <w:rsid w:val="004E756C"/>
    <w:rsid w:val="004F555E"/>
    <w:rsid w:val="004F6104"/>
    <w:rsid w:val="004F7880"/>
    <w:rsid w:val="00501DC8"/>
    <w:rsid w:val="00506827"/>
    <w:rsid w:val="00513A2B"/>
    <w:rsid w:val="0052259E"/>
    <w:rsid w:val="0053010A"/>
    <w:rsid w:val="00533F18"/>
    <w:rsid w:val="0053719E"/>
    <w:rsid w:val="005436B3"/>
    <w:rsid w:val="00547F19"/>
    <w:rsid w:val="00550549"/>
    <w:rsid w:val="00551E59"/>
    <w:rsid w:val="005545E8"/>
    <w:rsid w:val="00560578"/>
    <w:rsid w:val="00567A66"/>
    <w:rsid w:val="00570E8A"/>
    <w:rsid w:val="005736CC"/>
    <w:rsid w:val="00573FBD"/>
    <w:rsid w:val="005776B6"/>
    <w:rsid w:val="005827EC"/>
    <w:rsid w:val="00582A14"/>
    <w:rsid w:val="00583383"/>
    <w:rsid w:val="00584373"/>
    <w:rsid w:val="00584AEE"/>
    <w:rsid w:val="005859EE"/>
    <w:rsid w:val="00586326"/>
    <w:rsid w:val="00587AC7"/>
    <w:rsid w:val="00594631"/>
    <w:rsid w:val="00596332"/>
    <w:rsid w:val="005973B5"/>
    <w:rsid w:val="005A091D"/>
    <w:rsid w:val="005A1054"/>
    <w:rsid w:val="005A2B56"/>
    <w:rsid w:val="005A56F4"/>
    <w:rsid w:val="005A7390"/>
    <w:rsid w:val="005B0EBD"/>
    <w:rsid w:val="005B54D2"/>
    <w:rsid w:val="005B666A"/>
    <w:rsid w:val="005C4D3C"/>
    <w:rsid w:val="005D50E9"/>
    <w:rsid w:val="005D71EA"/>
    <w:rsid w:val="005D7AC1"/>
    <w:rsid w:val="005E1A6A"/>
    <w:rsid w:val="005E2CA5"/>
    <w:rsid w:val="005E77F8"/>
    <w:rsid w:val="005F0239"/>
    <w:rsid w:val="005F47A5"/>
    <w:rsid w:val="00601862"/>
    <w:rsid w:val="006026DF"/>
    <w:rsid w:val="00602B6D"/>
    <w:rsid w:val="006033BD"/>
    <w:rsid w:val="00606373"/>
    <w:rsid w:val="00607EE9"/>
    <w:rsid w:val="00612E98"/>
    <w:rsid w:val="006139AB"/>
    <w:rsid w:val="00614586"/>
    <w:rsid w:val="00622EBD"/>
    <w:rsid w:val="00625E28"/>
    <w:rsid w:val="00627923"/>
    <w:rsid w:val="006326E0"/>
    <w:rsid w:val="00634E5B"/>
    <w:rsid w:val="006352B7"/>
    <w:rsid w:val="0063586C"/>
    <w:rsid w:val="00635E21"/>
    <w:rsid w:val="00635F6E"/>
    <w:rsid w:val="00636436"/>
    <w:rsid w:val="00641F29"/>
    <w:rsid w:val="00642D57"/>
    <w:rsid w:val="00646B69"/>
    <w:rsid w:val="0065417C"/>
    <w:rsid w:val="006561A9"/>
    <w:rsid w:val="00660E7E"/>
    <w:rsid w:val="00661A7C"/>
    <w:rsid w:val="00666BBE"/>
    <w:rsid w:val="00671E6C"/>
    <w:rsid w:val="00673BAC"/>
    <w:rsid w:val="006748EC"/>
    <w:rsid w:val="00675493"/>
    <w:rsid w:val="00676A6F"/>
    <w:rsid w:val="006849DB"/>
    <w:rsid w:val="006850FB"/>
    <w:rsid w:val="00687A96"/>
    <w:rsid w:val="0069191D"/>
    <w:rsid w:val="00692A93"/>
    <w:rsid w:val="006938F7"/>
    <w:rsid w:val="00695688"/>
    <w:rsid w:val="0069742B"/>
    <w:rsid w:val="006A43C6"/>
    <w:rsid w:val="006B1B66"/>
    <w:rsid w:val="006B2485"/>
    <w:rsid w:val="006B2D56"/>
    <w:rsid w:val="006B3DF4"/>
    <w:rsid w:val="006B42CC"/>
    <w:rsid w:val="006B5BF4"/>
    <w:rsid w:val="006C531F"/>
    <w:rsid w:val="006C6DC0"/>
    <w:rsid w:val="006C6DEA"/>
    <w:rsid w:val="006D1EB3"/>
    <w:rsid w:val="006D426B"/>
    <w:rsid w:val="006D7B85"/>
    <w:rsid w:val="006E1945"/>
    <w:rsid w:val="006E2761"/>
    <w:rsid w:val="006E3B58"/>
    <w:rsid w:val="006E4781"/>
    <w:rsid w:val="006E7AA2"/>
    <w:rsid w:val="006F0DB7"/>
    <w:rsid w:val="006F35BD"/>
    <w:rsid w:val="006F402F"/>
    <w:rsid w:val="006F44D7"/>
    <w:rsid w:val="00701E8A"/>
    <w:rsid w:val="00702B80"/>
    <w:rsid w:val="007040BA"/>
    <w:rsid w:val="00715D79"/>
    <w:rsid w:val="00722D6D"/>
    <w:rsid w:val="007231A1"/>
    <w:rsid w:val="007336F9"/>
    <w:rsid w:val="00733D80"/>
    <w:rsid w:val="00733E6C"/>
    <w:rsid w:val="0073658D"/>
    <w:rsid w:val="00737028"/>
    <w:rsid w:val="00737C9B"/>
    <w:rsid w:val="007400EE"/>
    <w:rsid w:val="0074664A"/>
    <w:rsid w:val="007478BC"/>
    <w:rsid w:val="00750B4F"/>
    <w:rsid w:val="0075140E"/>
    <w:rsid w:val="007545CA"/>
    <w:rsid w:val="00755D3A"/>
    <w:rsid w:val="00760DF6"/>
    <w:rsid w:val="00761817"/>
    <w:rsid w:val="0076212E"/>
    <w:rsid w:val="00763509"/>
    <w:rsid w:val="007651C8"/>
    <w:rsid w:val="00765512"/>
    <w:rsid w:val="00765ED0"/>
    <w:rsid w:val="00772DE4"/>
    <w:rsid w:val="0077696D"/>
    <w:rsid w:val="00777BDB"/>
    <w:rsid w:val="00780232"/>
    <w:rsid w:val="007819A0"/>
    <w:rsid w:val="00783D26"/>
    <w:rsid w:val="00785FC8"/>
    <w:rsid w:val="007874B2"/>
    <w:rsid w:val="00791D11"/>
    <w:rsid w:val="00793D42"/>
    <w:rsid w:val="00795124"/>
    <w:rsid w:val="007966F4"/>
    <w:rsid w:val="00796948"/>
    <w:rsid w:val="007A1588"/>
    <w:rsid w:val="007A1666"/>
    <w:rsid w:val="007A2668"/>
    <w:rsid w:val="007A43C2"/>
    <w:rsid w:val="007A47F8"/>
    <w:rsid w:val="007A481F"/>
    <w:rsid w:val="007A58F0"/>
    <w:rsid w:val="007A6B1B"/>
    <w:rsid w:val="007B25F7"/>
    <w:rsid w:val="007B5008"/>
    <w:rsid w:val="007C1786"/>
    <w:rsid w:val="007C1893"/>
    <w:rsid w:val="007C3CAF"/>
    <w:rsid w:val="007C449D"/>
    <w:rsid w:val="007D033D"/>
    <w:rsid w:val="007D0DAE"/>
    <w:rsid w:val="007D11AC"/>
    <w:rsid w:val="007D57E2"/>
    <w:rsid w:val="007D5F28"/>
    <w:rsid w:val="007E6E2E"/>
    <w:rsid w:val="007E7A6D"/>
    <w:rsid w:val="007F2C36"/>
    <w:rsid w:val="007F3CC5"/>
    <w:rsid w:val="008013A4"/>
    <w:rsid w:val="00804180"/>
    <w:rsid w:val="0080794E"/>
    <w:rsid w:val="0081062A"/>
    <w:rsid w:val="00812F42"/>
    <w:rsid w:val="00817264"/>
    <w:rsid w:val="00825953"/>
    <w:rsid w:val="00831EC0"/>
    <w:rsid w:val="00834792"/>
    <w:rsid w:val="00843685"/>
    <w:rsid w:val="00845D36"/>
    <w:rsid w:val="0084605F"/>
    <w:rsid w:val="008461DF"/>
    <w:rsid w:val="00846AD7"/>
    <w:rsid w:val="0085528E"/>
    <w:rsid w:val="00855422"/>
    <w:rsid w:val="00860023"/>
    <w:rsid w:val="00861232"/>
    <w:rsid w:val="00862843"/>
    <w:rsid w:val="00862F7C"/>
    <w:rsid w:val="00863A49"/>
    <w:rsid w:val="00865063"/>
    <w:rsid w:val="00871859"/>
    <w:rsid w:val="00872D94"/>
    <w:rsid w:val="008763A7"/>
    <w:rsid w:val="00877514"/>
    <w:rsid w:val="00881834"/>
    <w:rsid w:val="00884526"/>
    <w:rsid w:val="00885979"/>
    <w:rsid w:val="0089131E"/>
    <w:rsid w:val="00893067"/>
    <w:rsid w:val="008962A2"/>
    <w:rsid w:val="00896B6F"/>
    <w:rsid w:val="008A29FF"/>
    <w:rsid w:val="008A3C74"/>
    <w:rsid w:val="008A4B28"/>
    <w:rsid w:val="008A718D"/>
    <w:rsid w:val="008B3793"/>
    <w:rsid w:val="008B4ACF"/>
    <w:rsid w:val="008C0F36"/>
    <w:rsid w:val="008C6BB3"/>
    <w:rsid w:val="008D115E"/>
    <w:rsid w:val="008D59B7"/>
    <w:rsid w:val="008D63CF"/>
    <w:rsid w:val="008E1862"/>
    <w:rsid w:val="008E2FF8"/>
    <w:rsid w:val="008E331F"/>
    <w:rsid w:val="008E4514"/>
    <w:rsid w:val="008E583C"/>
    <w:rsid w:val="008F12EA"/>
    <w:rsid w:val="008F3D8A"/>
    <w:rsid w:val="008F68B0"/>
    <w:rsid w:val="0090033C"/>
    <w:rsid w:val="00902120"/>
    <w:rsid w:val="009035E4"/>
    <w:rsid w:val="00906D27"/>
    <w:rsid w:val="00911F51"/>
    <w:rsid w:val="009135B9"/>
    <w:rsid w:val="009203E6"/>
    <w:rsid w:val="00922FEC"/>
    <w:rsid w:val="00931966"/>
    <w:rsid w:val="00932C63"/>
    <w:rsid w:val="00935E0F"/>
    <w:rsid w:val="00936102"/>
    <w:rsid w:val="00936E10"/>
    <w:rsid w:val="009372BE"/>
    <w:rsid w:val="0094339E"/>
    <w:rsid w:val="00956E0D"/>
    <w:rsid w:val="0096128F"/>
    <w:rsid w:val="009663B2"/>
    <w:rsid w:val="00967E33"/>
    <w:rsid w:val="009769D5"/>
    <w:rsid w:val="00976FBF"/>
    <w:rsid w:val="00984639"/>
    <w:rsid w:val="00985070"/>
    <w:rsid w:val="00987614"/>
    <w:rsid w:val="009877FB"/>
    <w:rsid w:val="00987B6F"/>
    <w:rsid w:val="009912EC"/>
    <w:rsid w:val="00991F23"/>
    <w:rsid w:val="0099578C"/>
    <w:rsid w:val="009A0D79"/>
    <w:rsid w:val="009A10B9"/>
    <w:rsid w:val="009A56E0"/>
    <w:rsid w:val="009A7A68"/>
    <w:rsid w:val="009B061E"/>
    <w:rsid w:val="009B0F96"/>
    <w:rsid w:val="009B49A2"/>
    <w:rsid w:val="009B5C2A"/>
    <w:rsid w:val="009B6A1B"/>
    <w:rsid w:val="009C2C31"/>
    <w:rsid w:val="009C2F86"/>
    <w:rsid w:val="009C48CB"/>
    <w:rsid w:val="009C6282"/>
    <w:rsid w:val="009C633B"/>
    <w:rsid w:val="009C7780"/>
    <w:rsid w:val="009D03D5"/>
    <w:rsid w:val="009D4A0B"/>
    <w:rsid w:val="009E3A22"/>
    <w:rsid w:val="009E6B4A"/>
    <w:rsid w:val="009E7B49"/>
    <w:rsid w:val="009F341B"/>
    <w:rsid w:val="009F3EDE"/>
    <w:rsid w:val="009F7804"/>
    <w:rsid w:val="009F7DC2"/>
    <w:rsid w:val="00A00FE4"/>
    <w:rsid w:val="00A021FC"/>
    <w:rsid w:val="00A041D7"/>
    <w:rsid w:val="00A10141"/>
    <w:rsid w:val="00A10DA3"/>
    <w:rsid w:val="00A16440"/>
    <w:rsid w:val="00A20100"/>
    <w:rsid w:val="00A20A5E"/>
    <w:rsid w:val="00A22D28"/>
    <w:rsid w:val="00A235B6"/>
    <w:rsid w:val="00A26B02"/>
    <w:rsid w:val="00A3500A"/>
    <w:rsid w:val="00A36B7E"/>
    <w:rsid w:val="00A40ED7"/>
    <w:rsid w:val="00A51774"/>
    <w:rsid w:val="00A52FB1"/>
    <w:rsid w:val="00A55052"/>
    <w:rsid w:val="00A60B04"/>
    <w:rsid w:val="00A62D9B"/>
    <w:rsid w:val="00A63246"/>
    <w:rsid w:val="00A65D72"/>
    <w:rsid w:val="00A70FD5"/>
    <w:rsid w:val="00A71A54"/>
    <w:rsid w:val="00A742AE"/>
    <w:rsid w:val="00A7547B"/>
    <w:rsid w:val="00A77BDE"/>
    <w:rsid w:val="00A81A11"/>
    <w:rsid w:val="00A85525"/>
    <w:rsid w:val="00A93004"/>
    <w:rsid w:val="00A93D6A"/>
    <w:rsid w:val="00AA0774"/>
    <w:rsid w:val="00AA1F7A"/>
    <w:rsid w:val="00AA3BA2"/>
    <w:rsid w:val="00AB18C6"/>
    <w:rsid w:val="00AB395B"/>
    <w:rsid w:val="00AC5C1B"/>
    <w:rsid w:val="00AC5FF7"/>
    <w:rsid w:val="00AC6086"/>
    <w:rsid w:val="00AD00A0"/>
    <w:rsid w:val="00AD1083"/>
    <w:rsid w:val="00AD1227"/>
    <w:rsid w:val="00AD1F27"/>
    <w:rsid w:val="00AD3E72"/>
    <w:rsid w:val="00AD4379"/>
    <w:rsid w:val="00AD4F5D"/>
    <w:rsid w:val="00AD5AD5"/>
    <w:rsid w:val="00AD65B6"/>
    <w:rsid w:val="00AD6701"/>
    <w:rsid w:val="00AD75BB"/>
    <w:rsid w:val="00AE0539"/>
    <w:rsid w:val="00AF0822"/>
    <w:rsid w:val="00AF1740"/>
    <w:rsid w:val="00AF44ED"/>
    <w:rsid w:val="00AF5122"/>
    <w:rsid w:val="00AF51A9"/>
    <w:rsid w:val="00B05D1B"/>
    <w:rsid w:val="00B06F6B"/>
    <w:rsid w:val="00B10CC7"/>
    <w:rsid w:val="00B11DCE"/>
    <w:rsid w:val="00B13150"/>
    <w:rsid w:val="00B161A5"/>
    <w:rsid w:val="00B1656F"/>
    <w:rsid w:val="00B173CC"/>
    <w:rsid w:val="00B2077B"/>
    <w:rsid w:val="00B21104"/>
    <w:rsid w:val="00B22157"/>
    <w:rsid w:val="00B22F20"/>
    <w:rsid w:val="00B24190"/>
    <w:rsid w:val="00B247F6"/>
    <w:rsid w:val="00B36B50"/>
    <w:rsid w:val="00B43AD5"/>
    <w:rsid w:val="00B45C9B"/>
    <w:rsid w:val="00B5428D"/>
    <w:rsid w:val="00B56F03"/>
    <w:rsid w:val="00B56FB3"/>
    <w:rsid w:val="00B60BB7"/>
    <w:rsid w:val="00B6384F"/>
    <w:rsid w:val="00B661D2"/>
    <w:rsid w:val="00B6638D"/>
    <w:rsid w:val="00B66AC9"/>
    <w:rsid w:val="00B72071"/>
    <w:rsid w:val="00B74BFD"/>
    <w:rsid w:val="00B755A5"/>
    <w:rsid w:val="00B75E9B"/>
    <w:rsid w:val="00B77DDB"/>
    <w:rsid w:val="00B838EF"/>
    <w:rsid w:val="00B84E10"/>
    <w:rsid w:val="00B871EB"/>
    <w:rsid w:val="00B87808"/>
    <w:rsid w:val="00B914FF"/>
    <w:rsid w:val="00BA5973"/>
    <w:rsid w:val="00BB2CB4"/>
    <w:rsid w:val="00BB348C"/>
    <w:rsid w:val="00BB3E98"/>
    <w:rsid w:val="00BB5A9F"/>
    <w:rsid w:val="00BC0F47"/>
    <w:rsid w:val="00BC1038"/>
    <w:rsid w:val="00BC2FA0"/>
    <w:rsid w:val="00BC490D"/>
    <w:rsid w:val="00BC73AB"/>
    <w:rsid w:val="00BD10A0"/>
    <w:rsid w:val="00BD1A76"/>
    <w:rsid w:val="00BD3A63"/>
    <w:rsid w:val="00BD3D00"/>
    <w:rsid w:val="00BD4CF6"/>
    <w:rsid w:val="00BD54A0"/>
    <w:rsid w:val="00BD68B1"/>
    <w:rsid w:val="00BD6CFA"/>
    <w:rsid w:val="00BD728F"/>
    <w:rsid w:val="00BE3277"/>
    <w:rsid w:val="00BE3FD3"/>
    <w:rsid w:val="00BF0517"/>
    <w:rsid w:val="00BF2425"/>
    <w:rsid w:val="00BF2EB6"/>
    <w:rsid w:val="00BF302A"/>
    <w:rsid w:val="00BF3719"/>
    <w:rsid w:val="00BF3864"/>
    <w:rsid w:val="00BF3BD7"/>
    <w:rsid w:val="00BF5B70"/>
    <w:rsid w:val="00BF7064"/>
    <w:rsid w:val="00BF72FB"/>
    <w:rsid w:val="00C00AEB"/>
    <w:rsid w:val="00C0603D"/>
    <w:rsid w:val="00C10AC6"/>
    <w:rsid w:val="00C11ACA"/>
    <w:rsid w:val="00C15CBB"/>
    <w:rsid w:val="00C1605F"/>
    <w:rsid w:val="00C1730A"/>
    <w:rsid w:val="00C2390B"/>
    <w:rsid w:val="00C23B8E"/>
    <w:rsid w:val="00C25272"/>
    <w:rsid w:val="00C34F8F"/>
    <w:rsid w:val="00C41D9E"/>
    <w:rsid w:val="00C4233E"/>
    <w:rsid w:val="00C45639"/>
    <w:rsid w:val="00C5363B"/>
    <w:rsid w:val="00C54875"/>
    <w:rsid w:val="00C62C3D"/>
    <w:rsid w:val="00C65347"/>
    <w:rsid w:val="00C669D1"/>
    <w:rsid w:val="00C67A07"/>
    <w:rsid w:val="00C707BF"/>
    <w:rsid w:val="00C72159"/>
    <w:rsid w:val="00C7425B"/>
    <w:rsid w:val="00C7523C"/>
    <w:rsid w:val="00C76ADF"/>
    <w:rsid w:val="00C76FE6"/>
    <w:rsid w:val="00C77CA1"/>
    <w:rsid w:val="00C816D9"/>
    <w:rsid w:val="00C81818"/>
    <w:rsid w:val="00C832CC"/>
    <w:rsid w:val="00C85FD1"/>
    <w:rsid w:val="00C86292"/>
    <w:rsid w:val="00C902A9"/>
    <w:rsid w:val="00C91931"/>
    <w:rsid w:val="00C929C1"/>
    <w:rsid w:val="00C931FC"/>
    <w:rsid w:val="00C93BEF"/>
    <w:rsid w:val="00C942A5"/>
    <w:rsid w:val="00C95C29"/>
    <w:rsid w:val="00CA02B7"/>
    <w:rsid w:val="00CA4AE4"/>
    <w:rsid w:val="00CB5680"/>
    <w:rsid w:val="00CB60A8"/>
    <w:rsid w:val="00CB6D52"/>
    <w:rsid w:val="00CC1036"/>
    <w:rsid w:val="00CC33C6"/>
    <w:rsid w:val="00CC459D"/>
    <w:rsid w:val="00CC561E"/>
    <w:rsid w:val="00CD15FA"/>
    <w:rsid w:val="00CD298B"/>
    <w:rsid w:val="00CD3403"/>
    <w:rsid w:val="00CD64B5"/>
    <w:rsid w:val="00CD6F1D"/>
    <w:rsid w:val="00CE16C6"/>
    <w:rsid w:val="00CE171F"/>
    <w:rsid w:val="00CE224B"/>
    <w:rsid w:val="00CE39E8"/>
    <w:rsid w:val="00CE434C"/>
    <w:rsid w:val="00CE45F7"/>
    <w:rsid w:val="00CE70B8"/>
    <w:rsid w:val="00CF2349"/>
    <w:rsid w:val="00CF570C"/>
    <w:rsid w:val="00CF6485"/>
    <w:rsid w:val="00CF7AC5"/>
    <w:rsid w:val="00D025FD"/>
    <w:rsid w:val="00D04621"/>
    <w:rsid w:val="00D17696"/>
    <w:rsid w:val="00D213A9"/>
    <w:rsid w:val="00D21D70"/>
    <w:rsid w:val="00D2350B"/>
    <w:rsid w:val="00D27D9A"/>
    <w:rsid w:val="00D31019"/>
    <w:rsid w:val="00D3308C"/>
    <w:rsid w:val="00D334D2"/>
    <w:rsid w:val="00D34CB8"/>
    <w:rsid w:val="00D37B58"/>
    <w:rsid w:val="00D40370"/>
    <w:rsid w:val="00D41472"/>
    <w:rsid w:val="00D415DB"/>
    <w:rsid w:val="00D41A89"/>
    <w:rsid w:val="00D52B1B"/>
    <w:rsid w:val="00D53047"/>
    <w:rsid w:val="00D53C59"/>
    <w:rsid w:val="00D57BC8"/>
    <w:rsid w:val="00D651EA"/>
    <w:rsid w:val="00D75724"/>
    <w:rsid w:val="00D82847"/>
    <w:rsid w:val="00D82EF1"/>
    <w:rsid w:val="00D83DC5"/>
    <w:rsid w:val="00D84A9E"/>
    <w:rsid w:val="00D860B5"/>
    <w:rsid w:val="00D87024"/>
    <w:rsid w:val="00D928C9"/>
    <w:rsid w:val="00D97E49"/>
    <w:rsid w:val="00DA02D3"/>
    <w:rsid w:val="00DA3D64"/>
    <w:rsid w:val="00DA4935"/>
    <w:rsid w:val="00DA5432"/>
    <w:rsid w:val="00DA567F"/>
    <w:rsid w:val="00DB0015"/>
    <w:rsid w:val="00DB3DB1"/>
    <w:rsid w:val="00DB4301"/>
    <w:rsid w:val="00DB4399"/>
    <w:rsid w:val="00DC22BD"/>
    <w:rsid w:val="00DC237B"/>
    <w:rsid w:val="00DC3876"/>
    <w:rsid w:val="00DC4BEC"/>
    <w:rsid w:val="00DC64A0"/>
    <w:rsid w:val="00DE0A2B"/>
    <w:rsid w:val="00DE6432"/>
    <w:rsid w:val="00DF28E4"/>
    <w:rsid w:val="00DF36D0"/>
    <w:rsid w:val="00DF6882"/>
    <w:rsid w:val="00DF6F79"/>
    <w:rsid w:val="00DF770B"/>
    <w:rsid w:val="00DF77A8"/>
    <w:rsid w:val="00E00AB5"/>
    <w:rsid w:val="00E05376"/>
    <w:rsid w:val="00E059DA"/>
    <w:rsid w:val="00E07508"/>
    <w:rsid w:val="00E11245"/>
    <w:rsid w:val="00E12869"/>
    <w:rsid w:val="00E13517"/>
    <w:rsid w:val="00E1493A"/>
    <w:rsid w:val="00E16D0C"/>
    <w:rsid w:val="00E171F6"/>
    <w:rsid w:val="00E21DA2"/>
    <w:rsid w:val="00E306C6"/>
    <w:rsid w:val="00E42230"/>
    <w:rsid w:val="00E4705D"/>
    <w:rsid w:val="00E479B8"/>
    <w:rsid w:val="00E56D02"/>
    <w:rsid w:val="00E572A6"/>
    <w:rsid w:val="00E61FEB"/>
    <w:rsid w:val="00E625B5"/>
    <w:rsid w:val="00E654FB"/>
    <w:rsid w:val="00E713E8"/>
    <w:rsid w:val="00E723A0"/>
    <w:rsid w:val="00E729C2"/>
    <w:rsid w:val="00E73946"/>
    <w:rsid w:val="00E7714D"/>
    <w:rsid w:val="00E82995"/>
    <w:rsid w:val="00E9287C"/>
    <w:rsid w:val="00E92EF8"/>
    <w:rsid w:val="00E9502A"/>
    <w:rsid w:val="00E961FF"/>
    <w:rsid w:val="00E977ED"/>
    <w:rsid w:val="00EA01BD"/>
    <w:rsid w:val="00EA14F9"/>
    <w:rsid w:val="00EA3EFA"/>
    <w:rsid w:val="00EA5439"/>
    <w:rsid w:val="00EA6F1C"/>
    <w:rsid w:val="00EB0B16"/>
    <w:rsid w:val="00EB1397"/>
    <w:rsid w:val="00EB1DFE"/>
    <w:rsid w:val="00EB2A73"/>
    <w:rsid w:val="00EB4F9A"/>
    <w:rsid w:val="00EB5464"/>
    <w:rsid w:val="00EC1887"/>
    <w:rsid w:val="00EC1A2B"/>
    <w:rsid w:val="00EC286B"/>
    <w:rsid w:val="00EC3F0A"/>
    <w:rsid w:val="00EC538A"/>
    <w:rsid w:val="00EC6BE9"/>
    <w:rsid w:val="00ED0ACD"/>
    <w:rsid w:val="00ED162F"/>
    <w:rsid w:val="00ED4ADA"/>
    <w:rsid w:val="00ED5FD7"/>
    <w:rsid w:val="00EE3764"/>
    <w:rsid w:val="00EE6FE9"/>
    <w:rsid w:val="00EF0FC0"/>
    <w:rsid w:val="00F01B37"/>
    <w:rsid w:val="00F0403B"/>
    <w:rsid w:val="00F04B64"/>
    <w:rsid w:val="00F07383"/>
    <w:rsid w:val="00F07A42"/>
    <w:rsid w:val="00F12FF3"/>
    <w:rsid w:val="00F13CB7"/>
    <w:rsid w:val="00F23E98"/>
    <w:rsid w:val="00F24D85"/>
    <w:rsid w:val="00F25878"/>
    <w:rsid w:val="00F3065D"/>
    <w:rsid w:val="00F36029"/>
    <w:rsid w:val="00F42C35"/>
    <w:rsid w:val="00F438C6"/>
    <w:rsid w:val="00F451E5"/>
    <w:rsid w:val="00F4590D"/>
    <w:rsid w:val="00F5492D"/>
    <w:rsid w:val="00F54A6B"/>
    <w:rsid w:val="00F57FAE"/>
    <w:rsid w:val="00F61C9C"/>
    <w:rsid w:val="00F63BFC"/>
    <w:rsid w:val="00F83882"/>
    <w:rsid w:val="00F866D1"/>
    <w:rsid w:val="00F87B52"/>
    <w:rsid w:val="00F91A3C"/>
    <w:rsid w:val="00F93C37"/>
    <w:rsid w:val="00F9675D"/>
    <w:rsid w:val="00F96DFC"/>
    <w:rsid w:val="00FA3D6D"/>
    <w:rsid w:val="00FA5563"/>
    <w:rsid w:val="00FA686A"/>
    <w:rsid w:val="00FA723A"/>
    <w:rsid w:val="00FB328F"/>
    <w:rsid w:val="00FB5419"/>
    <w:rsid w:val="00FC1E84"/>
    <w:rsid w:val="00FC3C98"/>
    <w:rsid w:val="00FC52CA"/>
    <w:rsid w:val="00FC5F06"/>
    <w:rsid w:val="00FC683A"/>
    <w:rsid w:val="00FC78DD"/>
    <w:rsid w:val="00FD0713"/>
    <w:rsid w:val="00FD1C68"/>
    <w:rsid w:val="00FE1C49"/>
    <w:rsid w:val="00FE2DAE"/>
    <w:rsid w:val="00FE32A0"/>
    <w:rsid w:val="00FE4609"/>
    <w:rsid w:val="00FE4822"/>
    <w:rsid w:val="00FE56D3"/>
    <w:rsid w:val="00FE57A4"/>
    <w:rsid w:val="00FF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C2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51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37C9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bold01">
    <w:name w:val="bold01"/>
    <w:basedOn w:val="a0"/>
    <w:rsid w:val="00B161A5"/>
  </w:style>
  <w:style w:type="character" w:customStyle="1" w:styleId="highwire-cite-metadata-journal">
    <w:name w:val="highwire-cite-metadata-journal"/>
    <w:basedOn w:val="a0"/>
    <w:rsid w:val="007545CA"/>
  </w:style>
  <w:style w:type="character" w:customStyle="1" w:styleId="highwire-cite-metadata-date">
    <w:name w:val="highwire-cite-metadata-date"/>
    <w:basedOn w:val="a0"/>
    <w:rsid w:val="007545CA"/>
  </w:style>
  <w:style w:type="character" w:customStyle="1" w:styleId="highwire-cite-metadata-volume-pages">
    <w:name w:val="highwire-cite-metadata-volume-pages"/>
    <w:basedOn w:val="a0"/>
    <w:rsid w:val="007545CA"/>
  </w:style>
  <w:style w:type="character" w:customStyle="1" w:styleId="cit-source">
    <w:name w:val="cit-source"/>
    <w:basedOn w:val="a0"/>
    <w:rsid w:val="007545CA"/>
  </w:style>
  <w:style w:type="character" w:customStyle="1" w:styleId="cit-vol">
    <w:name w:val="cit-vol"/>
    <w:basedOn w:val="a0"/>
    <w:rsid w:val="007545CA"/>
  </w:style>
  <w:style w:type="character" w:customStyle="1" w:styleId="cit-fpage">
    <w:name w:val="cit-fpage"/>
    <w:basedOn w:val="a0"/>
    <w:rsid w:val="007545CA"/>
  </w:style>
  <w:style w:type="character" w:customStyle="1" w:styleId="st1">
    <w:name w:val="st1"/>
    <w:basedOn w:val="a0"/>
    <w:rsid w:val="00BF302A"/>
  </w:style>
  <w:style w:type="paragraph" w:styleId="a4">
    <w:name w:val="header"/>
    <w:basedOn w:val="a"/>
    <w:link w:val="Char"/>
    <w:uiPriority w:val="99"/>
    <w:unhideWhenUsed/>
    <w:rsid w:val="00560578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4"/>
    <w:uiPriority w:val="99"/>
    <w:rsid w:val="00560578"/>
  </w:style>
  <w:style w:type="paragraph" w:styleId="a5">
    <w:name w:val="footer"/>
    <w:basedOn w:val="a"/>
    <w:link w:val="Char0"/>
    <w:uiPriority w:val="99"/>
    <w:unhideWhenUsed/>
    <w:rsid w:val="00560578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5"/>
    <w:uiPriority w:val="99"/>
    <w:rsid w:val="00560578"/>
  </w:style>
  <w:style w:type="paragraph" w:styleId="a6">
    <w:name w:val="Balloon Text"/>
    <w:basedOn w:val="a"/>
    <w:link w:val="Char1"/>
    <w:uiPriority w:val="99"/>
    <w:semiHidden/>
    <w:unhideWhenUsed/>
    <w:rsid w:val="00D82EF1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82EF1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D071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D0713"/>
    <w:pPr>
      <w:spacing w:after="200"/>
    </w:pPr>
    <w:rPr>
      <w:rFonts w:asciiTheme="minorHAnsi" w:eastAsiaTheme="minorEastAsia" w:hAnsiTheme="minorHAnsi" w:cstheme="minorBidi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D0713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D0713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D0713"/>
    <w:rPr>
      <w:b/>
      <w:bCs/>
      <w:szCs w:val="20"/>
    </w:rPr>
  </w:style>
  <w:style w:type="character" w:styleId="aa">
    <w:name w:val="line number"/>
    <w:basedOn w:val="a0"/>
    <w:uiPriority w:val="99"/>
    <w:semiHidden/>
    <w:unhideWhenUsed/>
    <w:rsid w:val="00F438C6"/>
  </w:style>
  <w:style w:type="paragraph" w:styleId="ab">
    <w:name w:val="caption"/>
    <w:basedOn w:val="a"/>
    <w:next w:val="a"/>
    <w:uiPriority w:val="35"/>
    <w:semiHidden/>
    <w:unhideWhenUsed/>
    <w:qFormat/>
    <w:rsid w:val="008B4ACF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51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37C9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bold01">
    <w:name w:val="bold01"/>
    <w:basedOn w:val="a0"/>
    <w:rsid w:val="00B161A5"/>
  </w:style>
  <w:style w:type="character" w:customStyle="1" w:styleId="highwire-cite-metadata-journal">
    <w:name w:val="highwire-cite-metadata-journal"/>
    <w:basedOn w:val="a0"/>
    <w:rsid w:val="007545CA"/>
  </w:style>
  <w:style w:type="character" w:customStyle="1" w:styleId="highwire-cite-metadata-date">
    <w:name w:val="highwire-cite-metadata-date"/>
    <w:basedOn w:val="a0"/>
    <w:rsid w:val="007545CA"/>
  </w:style>
  <w:style w:type="character" w:customStyle="1" w:styleId="highwire-cite-metadata-volume-pages">
    <w:name w:val="highwire-cite-metadata-volume-pages"/>
    <w:basedOn w:val="a0"/>
    <w:rsid w:val="007545CA"/>
  </w:style>
  <w:style w:type="character" w:customStyle="1" w:styleId="cit-source">
    <w:name w:val="cit-source"/>
    <w:basedOn w:val="a0"/>
    <w:rsid w:val="007545CA"/>
  </w:style>
  <w:style w:type="character" w:customStyle="1" w:styleId="cit-vol">
    <w:name w:val="cit-vol"/>
    <w:basedOn w:val="a0"/>
    <w:rsid w:val="007545CA"/>
  </w:style>
  <w:style w:type="character" w:customStyle="1" w:styleId="cit-fpage">
    <w:name w:val="cit-fpage"/>
    <w:basedOn w:val="a0"/>
    <w:rsid w:val="007545CA"/>
  </w:style>
  <w:style w:type="character" w:customStyle="1" w:styleId="st1">
    <w:name w:val="st1"/>
    <w:basedOn w:val="a0"/>
    <w:rsid w:val="00BF302A"/>
  </w:style>
  <w:style w:type="paragraph" w:styleId="a4">
    <w:name w:val="header"/>
    <w:basedOn w:val="a"/>
    <w:link w:val="Char"/>
    <w:uiPriority w:val="99"/>
    <w:unhideWhenUsed/>
    <w:rsid w:val="00560578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4"/>
    <w:uiPriority w:val="99"/>
    <w:rsid w:val="00560578"/>
  </w:style>
  <w:style w:type="paragraph" w:styleId="a5">
    <w:name w:val="footer"/>
    <w:basedOn w:val="a"/>
    <w:link w:val="Char0"/>
    <w:uiPriority w:val="99"/>
    <w:unhideWhenUsed/>
    <w:rsid w:val="00560578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5"/>
    <w:uiPriority w:val="99"/>
    <w:rsid w:val="00560578"/>
  </w:style>
  <w:style w:type="paragraph" w:styleId="a6">
    <w:name w:val="Balloon Text"/>
    <w:basedOn w:val="a"/>
    <w:link w:val="Char1"/>
    <w:uiPriority w:val="99"/>
    <w:semiHidden/>
    <w:unhideWhenUsed/>
    <w:rsid w:val="00D82EF1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82EF1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D071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D0713"/>
    <w:pPr>
      <w:spacing w:after="200"/>
    </w:pPr>
    <w:rPr>
      <w:rFonts w:asciiTheme="minorHAnsi" w:eastAsiaTheme="minorEastAsia" w:hAnsiTheme="minorHAnsi" w:cstheme="minorBidi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D0713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D0713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D0713"/>
    <w:rPr>
      <w:b/>
      <w:bCs/>
      <w:szCs w:val="20"/>
    </w:rPr>
  </w:style>
  <w:style w:type="character" w:styleId="aa">
    <w:name w:val="line number"/>
    <w:basedOn w:val="a0"/>
    <w:uiPriority w:val="99"/>
    <w:semiHidden/>
    <w:unhideWhenUsed/>
    <w:rsid w:val="00F438C6"/>
  </w:style>
  <w:style w:type="paragraph" w:styleId="ab">
    <w:name w:val="caption"/>
    <w:basedOn w:val="a"/>
    <w:next w:val="a"/>
    <w:uiPriority w:val="35"/>
    <w:semiHidden/>
    <w:unhideWhenUsed/>
    <w:qFormat/>
    <w:rsid w:val="008B4AC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3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9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6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7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3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wjeong@sis.snu.ac.kr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BC8100-2B40-4845-BBFD-2231268D5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449</Words>
  <Characters>2564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won Jeong</dc:creator>
  <cp:lastModifiedBy>user</cp:lastModifiedBy>
  <cp:revision>22</cp:revision>
  <cp:lastPrinted>2018-09-17T09:21:00Z</cp:lastPrinted>
  <dcterms:created xsi:type="dcterms:W3CDTF">2018-09-10T02:54:00Z</dcterms:created>
  <dcterms:modified xsi:type="dcterms:W3CDTF">2019-04-04T23:52:00Z</dcterms:modified>
</cp:coreProperties>
</file>